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FB9312" w14:textId="77CBB919" w:rsidR="009977A1" w:rsidRPr="009977A1" w:rsidRDefault="009977A1" w:rsidP="009977A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977A1">
        <w:rPr>
          <w:rFonts w:ascii="Times New Roman" w:hAnsi="Times New Roman" w:cs="Times New Roman"/>
          <w:b/>
          <w:bCs/>
          <w:sz w:val="24"/>
          <w:szCs w:val="24"/>
        </w:rPr>
        <w:t>Table S4: The co-expression analysis of DETFs and final 5 PIDElncRNAs</w:t>
      </w:r>
      <w:r w:rsidR="00D116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116E0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="00D116E0">
        <w:rPr>
          <w:rFonts w:ascii="Times New Roman" w:hAnsi="Times New Roman" w:cs="Times New Roman"/>
          <w:b/>
          <w:bCs/>
          <w:sz w:val="24"/>
          <w:szCs w:val="24"/>
        </w:rPr>
        <w:t xml:space="preserve"> TCGA</w:t>
      </w:r>
      <w:r w:rsidR="006276B1">
        <w:rPr>
          <w:rFonts w:ascii="Times New Roman" w:hAnsi="Times New Roman" w:cs="Times New Roman"/>
          <w:b/>
          <w:bCs/>
          <w:sz w:val="24"/>
          <w:szCs w:val="24"/>
        </w:rPr>
        <w:t xml:space="preserve"> dataset</w:t>
      </w:r>
    </w:p>
    <w:tbl>
      <w:tblPr>
        <w:tblW w:w="6128" w:type="dxa"/>
        <w:tblInd w:w="1085" w:type="dxa"/>
        <w:tblLook w:val="04A0" w:firstRow="1" w:lastRow="0" w:firstColumn="1" w:lastColumn="0" w:noHBand="0" w:noVBand="1"/>
      </w:tblPr>
      <w:tblGrid>
        <w:gridCol w:w="1100"/>
        <w:gridCol w:w="1585"/>
        <w:gridCol w:w="1100"/>
        <w:gridCol w:w="1221"/>
        <w:gridCol w:w="1243"/>
      </w:tblGrid>
      <w:tr w:rsidR="00024A1F" w:rsidRPr="00024A1F" w14:paraId="43A7A965" w14:textId="77777777" w:rsidTr="00024A1F">
        <w:trPr>
          <w:trHeight w:val="283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E4DF" w14:textId="77777777" w:rsidR="00024A1F" w:rsidRPr="00024A1F" w:rsidRDefault="00024A1F" w:rsidP="00024A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4A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TFs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322E" w14:textId="77777777" w:rsidR="00024A1F" w:rsidRPr="00024A1F" w:rsidRDefault="00024A1F" w:rsidP="00024A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4A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IDElncRNA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8C927" w14:textId="77777777" w:rsidR="00024A1F" w:rsidRPr="00024A1F" w:rsidRDefault="00024A1F" w:rsidP="00024A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4A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r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D115" w14:textId="77777777" w:rsidR="00024A1F" w:rsidRPr="00024A1F" w:rsidRDefault="00024A1F" w:rsidP="00024A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4A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6EC65" w14:textId="77777777" w:rsidR="00024A1F" w:rsidRPr="00024A1F" w:rsidRDefault="00024A1F" w:rsidP="00024A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24A1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gulation</w:t>
            </w:r>
          </w:p>
        </w:tc>
      </w:tr>
      <w:tr w:rsidR="00024A1F" w:rsidRPr="00024A1F" w14:paraId="2D6AEE54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6534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TF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49BE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ECD4D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BD31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E-3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DFCE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026737DF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5D62B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BP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61EAA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34118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E753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0E-1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1811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4BD75A2C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0482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BPB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C64B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81EA3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2291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4E-2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6D5DE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15073E89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307D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NP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F179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5C11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BB8FD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8E-2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4A051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5D9D6877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D1F4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OMES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62B9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07F5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170C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0E-1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076B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1C84646A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D79D7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1A6D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AA209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1653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5E-2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4CF1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69EE760F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E617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M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C0F1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CD6C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630F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-2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DA1D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1392A03E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40107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P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852BD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1DC3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9A7B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6E-3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35F4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408A301C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32C0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Y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9F3D9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AEA9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3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579A2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2E-1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83FF2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</w:tr>
      <w:tr w:rsidR="00024A1F" w:rsidRPr="00024A1F" w14:paraId="5C15F981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6C21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KZF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EC2D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7169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94BF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7E-1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47CB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286B5753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1C3FF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F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8EA54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24015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1583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1E-5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2F8B1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7522401B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C765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F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4908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D7B7E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6477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7E-1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62550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4EFB3042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480A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MNB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87C3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45C4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48D8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4E-1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5BBD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4E0B4094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4293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BL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1B8C7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66AF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230D8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5E-3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D68B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00B543CB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93C72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APG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095B6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5F15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54C2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5E-1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9627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6392703D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6C42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UNX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EB95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7CA1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733F6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E-2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276E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735F4A21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C6BB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9CFF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12236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AACB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80483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E-2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FC78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0264236C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BB938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NP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5C1B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7877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4B95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4973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2E-1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9B511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1D023E79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F9C55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S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4844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7877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2BF2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3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DB8C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1E-1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774A2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</w:tr>
      <w:tr w:rsidR="00024A1F" w:rsidRPr="00024A1F" w14:paraId="33AEE11E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376B4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D3EC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7877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7DA62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8652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4E-3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AB6A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30998FD5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F0D0B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M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45456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7877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42BF3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F8C6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1E-1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28233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669E55DD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A5CA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BX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EDD4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7877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C7BD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1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82D1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1E-1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47A4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</w:tr>
      <w:tr w:rsidR="00024A1F" w:rsidRPr="00024A1F" w14:paraId="458F7765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DFB7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U5F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66EB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7877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0D62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0B13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0E-2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B7A4C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5F65F2C9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449F7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4E43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7877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54FC2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1A336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E-1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F3160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25F3FBDB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EAB9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S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B604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7895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8622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5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6F30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E-1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5E0E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</w:tr>
      <w:tr w:rsidR="00024A1F" w:rsidRPr="00024A1F" w14:paraId="789AAB54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1BFF3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I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D9A60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7895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8518E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0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9805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E-1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DACCB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</w:tr>
      <w:tr w:rsidR="00024A1F" w:rsidRPr="00024A1F" w14:paraId="06B5B965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AF92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C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B7032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7895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072D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5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C4176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5E-1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05DC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</w:tr>
      <w:tr w:rsidR="00024A1F" w:rsidRPr="00024A1F" w14:paraId="0D980BF1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FD76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L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39F7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7895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15EA6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8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B656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7E-2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C548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</w:tr>
      <w:tr w:rsidR="00024A1F" w:rsidRPr="00024A1F" w14:paraId="7C81E202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CA2E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R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F0A50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7895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9141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03D8F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3E-2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73B7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</w:tr>
      <w:tr w:rsidR="00024A1F" w:rsidRPr="00024A1F" w14:paraId="5E191BFA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85F37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P3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7774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78950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7901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7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E95E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E-3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7200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</w:t>
            </w:r>
          </w:p>
        </w:tc>
      </w:tr>
      <w:tr w:rsidR="00024A1F" w:rsidRPr="00024A1F" w14:paraId="2EFD0612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2595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TF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7DDB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DAEE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0A1EB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E-5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9CD2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774C0DC5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EBBF4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BP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D4A31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2FBD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83BE6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9E-1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EE961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529ECCAD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92F1C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ITA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1186B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9325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3B6D9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8E-4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A9CD1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6D7A4386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EDF04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OMES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E71F3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346C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CF1A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E-10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F74F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6D90D63D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63DE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FC9D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D904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6152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E-2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4BB9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33A902CE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7E0C9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P3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7E52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00EF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8EF1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4E-2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E7D48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26A5B859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75E5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KZF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0C2F5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1914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F991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3E-6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1FB1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0831A28D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E927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F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64732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34B0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1083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3E-5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63DB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5B5BDE7A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5B477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F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930BD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B812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7CA7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0E-5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0516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07AC40DA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E514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MNB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2CA5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A3DD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1AAC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7E-2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6F39A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5D99F925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9FDE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NCAPG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1FC17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0BC53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77F2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6E-1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56CE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506F14A4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F840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L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B9A1A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8BD2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CFDB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4E-1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DD2DB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70D6F69E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7C5CC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DM1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045E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05B26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581D8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4E-1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086B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590C64FB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EE15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4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D57A6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87318.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41BD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ED69D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E-3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C0EB0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024A1F" w:rsidRPr="00024A1F" w14:paraId="7531AE21" w14:textId="77777777" w:rsidTr="00024A1F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AD25D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BPB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52A2E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092535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EBDE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89697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1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EAE9" w14:textId="77777777" w:rsidR="00024A1F" w:rsidRPr="00024A1F" w:rsidRDefault="00024A1F" w:rsidP="00024A1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24A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</w:t>
            </w:r>
          </w:p>
        </w:tc>
      </w:tr>
    </w:tbl>
    <w:p w14:paraId="65CBFAB9" w14:textId="77777777" w:rsidR="009977A1" w:rsidRPr="009977A1" w:rsidRDefault="009977A1" w:rsidP="0021782F">
      <w:pPr>
        <w:rPr>
          <w:rFonts w:ascii="Times New Roman" w:hAnsi="Times New Roman" w:cs="Times New Roman"/>
        </w:rPr>
      </w:pPr>
    </w:p>
    <w:sectPr w:rsidR="009977A1" w:rsidRPr="009977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71B102" w14:textId="77777777" w:rsidR="0004434D" w:rsidRDefault="0004434D" w:rsidP="009977A1">
      <w:r>
        <w:separator/>
      </w:r>
    </w:p>
  </w:endnote>
  <w:endnote w:type="continuationSeparator" w:id="0">
    <w:p w14:paraId="68BDE785" w14:textId="77777777" w:rsidR="0004434D" w:rsidRDefault="0004434D" w:rsidP="009977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B5FE90" w14:textId="77777777" w:rsidR="0004434D" w:rsidRDefault="0004434D" w:rsidP="009977A1">
      <w:r>
        <w:separator/>
      </w:r>
    </w:p>
  </w:footnote>
  <w:footnote w:type="continuationSeparator" w:id="0">
    <w:p w14:paraId="1A425126" w14:textId="77777777" w:rsidR="0004434D" w:rsidRDefault="0004434D" w:rsidP="009977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251"/>
    <w:rsid w:val="00024A1F"/>
    <w:rsid w:val="0004434D"/>
    <w:rsid w:val="0021782F"/>
    <w:rsid w:val="00473E97"/>
    <w:rsid w:val="006276B1"/>
    <w:rsid w:val="00792EC4"/>
    <w:rsid w:val="009977A1"/>
    <w:rsid w:val="009E7F44"/>
    <w:rsid w:val="00A37251"/>
    <w:rsid w:val="00C37508"/>
    <w:rsid w:val="00D116E0"/>
    <w:rsid w:val="00DC51E5"/>
    <w:rsid w:val="00FC6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A0D714"/>
  <w15:chartTrackingRefBased/>
  <w15:docId w15:val="{3101D41E-B93A-4E2E-9F6E-275CD91C2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77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77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77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77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4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Lenovo</cp:lastModifiedBy>
  <cp:revision>8</cp:revision>
  <dcterms:created xsi:type="dcterms:W3CDTF">2020-02-24T11:26:00Z</dcterms:created>
  <dcterms:modified xsi:type="dcterms:W3CDTF">2020-10-05T09:49:00Z</dcterms:modified>
</cp:coreProperties>
</file>